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0DA16" w14:textId="77777777" w:rsidR="002D363A" w:rsidRDefault="002D36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a"/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42"/>
        <w:gridCol w:w="1081"/>
        <w:gridCol w:w="828"/>
        <w:gridCol w:w="1086"/>
        <w:gridCol w:w="843"/>
        <w:gridCol w:w="865"/>
        <w:gridCol w:w="816"/>
        <w:gridCol w:w="842"/>
        <w:gridCol w:w="962"/>
      </w:tblGrid>
      <w:tr w:rsidR="002D363A" w14:paraId="116FCB89" w14:textId="77777777">
        <w:trPr>
          <w:trHeight w:val="1134"/>
        </w:trPr>
        <w:tc>
          <w:tcPr>
            <w:tcW w:w="1942" w:type="dxa"/>
          </w:tcPr>
          <w:p w14:paraId="28AB64B8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ample (</w:t>
            </w:r>
            <w:proofErr w:type="spellStart"/>
            <w:r>
              <w:rPr>
                <w:b/>
                <w:sz w:val="21"/>
                <w:szCs w:val="21"/>
              </w:rPr>
              <w:t>Em</w:t>
            </w:r>
            <w:proofErr w:type="spellEnd"/>
            <w:r>
              <w:rPr>
                <w:b/>
                <w:sz w:val="21"/>
                <w:szCs w:val="21"/>
              </w:rPr>
              <w:t>=</w:t>
            </w:r>
            <w:proofErr w:type="spellStart"/>
            <w:r>
              <w:rPr>
                <w:b/>
                <w:i/>
                <w:sz w:val="21"/>
                <w:szCs w:val="21"/>
              </w:rPr>
              <w:t>Ephydatia</w:t>
            </w:r>
            <w:proofErr w:type="spellEnd"/>
            <w:r>
              <w:rPr>
                <w:b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i/>
                <w:sz w:val="21"/>
                <w:szCs w:val="21"/>
              </w:rPr>
              <w:t>muelleri</w:t>
            </w:r>
            <w:proofErr w:type="spellEnd"/>
            <w:r>
              <w:rPr>
                <w:b/>
                <w:sz w:val="21"/>
                <w:szCs w:val="21"/>
              </w:rPr>
              <w:t>, Apo=</w:t>
            </w:r>
            <w:proofErr w:type="spellStart"/>
            <w:r>
              <w:rPr>
                <w:b/>
                <w:sz w:val="21"/>
                <w:szCs w:val="21"/>
              </w:rPr>
              <w:t>Aposymbiotic</w:t>
            </w:r>
            <w:proofErr w:type="spellEnd"/>
            <w:r>
              <w:rPr>
                <w:b/>
                <w:sz w:val="21"/>
                <w:szCs w:val="21"/>
              </w:rPr>
              <w:t xml:space="preserve">, </w:t>
            </w:r>
            <w:proofErr w:type="spellStart"/>
            <w:r>
              <w:rPr>
                <w:b/>
                <w:sz w:val="21"/>
                <w:szCs w:val="21"/>
              </w:rPr>
              <w:t>Inf</w:t>
            </w:r>
            <w:proofErr w:type="spellEnd"/>
            <w:r>
              <w:rPr>
                <w:b/>
                <w:sz w:val="21"/>
                <w:szCs w:val="21"/>
              </w:rPr>
              <w:t>=Infected w/</w:t>
            </w:r>
            <w:r>
              <w:rPr>
                <w:b/>
                <w:i/>
                <w:sz w:val="21"/>
                <w:szCs w:val="21"/>
              </w:rPr>
              <w:t>Chlorella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909" w:type="dxa"/>
            <w:gridSpan w:val="2"/>
          </w:tcPr>
          <w:p w14:paraId="5243C1E1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aw Data</w:t>
            </w:r>
          </w:p>
        </w:tc>
        <w:tc>
          <w:tcPr>
            <w:tcW w:w="1929" w:type="dxa"/>
            <w:gridSpan w:val="2"/>
          </w:tcPr>
          <w:p w14:paraId="0C71C92E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Valid Data, post-cleaning</w:t>
            </w:r>
          </w:p>
        </w:tc>
        <w:tc>
          <w:tcPr>
            <w:tcW w:w="865" w:type="dxa"/>
          </w:tcPr>
          <w:p w14:paraId="043FA788" w14:textId="77777777" w:rsidR="002D363A" w:rsidRDefault="002C763E">
            <w:pPr>
              <w:rPr>
                <w:b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highlight w:val="white"/>
              </w:rPr>
              <w:t>Valid Ratio (reads)</w:t>
            </w:r>
          </w:p>
          <w:p w14:paraId="190ABA44" w14:textId="77777777" w:rsidR="002D363A" w:rsidRDefault="002D363A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816" w:type="dxa"/>
          </w:tcPr>
          <w:p w14:paraId="4B987C79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20%</w:t>
            </w:r>
          </w:p>
        </w:tc>
        <w:tc>
          <w:tcPr>
            <w:tcW w:w="842" w:type="dxa"/>
          </w:tcPr>
          <w:p w14:paraId="33EC0985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30%</w:t>
            </w:r>
          </w:p>
        </w:tc>
        <w:tc>
          <w:tcPr>
            <w:tcW w:w="962" w:type="dxa"/>
          </w:tcPr>
          <w:p w14:paraId="01360BD0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C content%</w:t>
            </w:r>
          </w:p>
        </w:tc>
      </w:tr>
      <w:tr w:rsidR="002D363A" w14:paraId="577AF323" w14:textId="77777777">
        <w:tc>
          <w:tcPr>
            <w:tcW w:w="1942" w:type="dxa"/>
          </w:tcPr>
          <w:p w14:paraId="08DFF741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1" w:type="dxa"/>
          </w:tcPr>
          <w:p w14:paraId="131D253C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ads</w:t>
            </w:r>
          </w:p>
        </w:tc>
        <w:tc>
          <w:tcPr>
            <w:tcW w:w="828" w:type="dxa"/>
          </w:tcPr>
          <w:p w14:paraId="602A3BDC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Bases</w:t>
            </w:r>
          </w:p>
        </w:tc>
        <w:tc>
          <w:tcPr>
            <w:tcW w:w="1086" w:type="dxa"/>
          </w:tcPr>
          <w:p w14:paraId="4F474CF0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ads</w:t>
            </w:r>
          </w:p>
        </w:tc>
        <w:tc>
          <w:tcPr>
            <w:tcW w:w="843" w:type="dxa"/>
          </w:tcPr>
          <w:p w14:paraId="7D5F6575" w14:textId="77777777" w:rsidR="002D363A" w:rsidRDefault="002C763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Bases</w:t>
            </w:r>
          </w:p>
        </w:tc>
        <w:tc>
          <w:tcPr>
            <w:tcW w:w="865" w:type="dxa"/>
          </w:tcPr>
          <w:p w14:paraId="4FC42447" w14:textId="77777777" w:rsidR="002D363A" w:rsidRDefault="002D363A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816" w:type="dxa"/>
          </w:tcPr>
          <w:p w14:paraId="32B08B7D" w14:textId="77777777" w:rsidR="002D363A" w:rsidRDefault="002D363A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842" w:type="dxa"/>
          </w:tcPr>
          <w:p w14:paraId="39E41021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962" w:type="dxa"/>
          </w:tcPr>
          <w:p w14:paraId="7D4B9408" w14:textId="77777777" w:rsidR="002D363A" w:rsidRDefault="002D363A">
            <w:pPr>
              <w:rPr>
                <w:sz w:val="21"/>
                <w:szCs w:val="21"/>
              </w:rPr>
            </w:pPr>
          </w:p>
        </w:tc>
      </w:tr>
      <w:tr w:rsidR="002D363A" w14:paraId="0EE355DB" w14:textId="77777777">
        <w:tc>
          <w:tcPr>
            <w:tcW w:w="1942" w:type="dxa"/>
          </w:tcPr>
          <w:p w14:paraId="22CE65DA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mApo1</w:t>
            </w:r>
          </w:p>
          <w:p w14:paraId="63261165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1" w:type="dxa"/>
          </w:tcPr>
          <w:p w14:paraId="4676282F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283236</w:t>
            </w:r>
          </w:p>
          <w:p w14:paraId="3DF05A68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28" w:type="dxa"/>
          </w:tcPr>
          <w:p w14:paraId="48C91E9F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04G</w:t>
            </w:r>
          </w:p>
          <w:p w14:paraId="66A8A79B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6" w:type="dxa"/>
          </w:tcPr>
          <w:p w14:paraId="6F32CA16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633932</w:t>
            </w:r>
          </w:p>
          <w:p w14:paraId="0A7F9399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3" w:type="dxa"/>
          </w:tcPr>
          <w:p w14:paraId="5B4E13BF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80G</w:t>
            </w:r>
          </w:p>
          <w:p w14:paraId="5D5864F2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65" w:type="dxa"/>
          </w:tcPr>
          <w:p w14:paraId="23257A99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26</w:t>
            </w:r>
          </w:p>
          <w:p w14:paraId="6FDCFB86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16" w:type="dxa"/>
          </w:tcPr>
          <w:p w14:paraId="0BAA2983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97</w:t>
            </w:r>
          </w:p>
          <w:p w14:paraId="1A073460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2" w:type="dxa"/>
          </w:tcPr>
          <w:p w14:paraId="2170F9AE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85</w:t>
            </w:r>
          </w:p>
          <w:p w14:paraId="06274189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962" w:type="dxa"/>
          </w:tcPr>
          <w:p w14:paraId="2B09D686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</w:t>
            </w:r>
          </w:p>
          <w:p w14:paraId="33779D89" w14:textId="77777777" w:rsidR="002D363A" w:rsidRDefault="002D363A">
            <w:pPr>
              <w:rPr>
                <w:sz w:val="21"/>
                <w:szCs w:val="21"/>
              </w:rPr>
            </w:pPr>
          </w:p>
        </w:tc>
      </w:tr>
      <w:tr w:rsidR="002D363A" w14:paraId="37B6B4FE" w14:textId="77777777">
        <w:tc>
          <w:tcPr>
            <w:tcW w:w="1942" w:type="dxa"/>
          </w:tcPr>
          <w:p w14:paraId="4261782B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mApo2</w:t>
            </w:r>
          </w:p>
          <w:p w14:paraId="304BD9A5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1" w:type="dxa"/>
          </w:tcPr>
          <w:p w14:paraId="68E9687B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8523296</w:t>
            </w:r>
          </w:p>
          <w:p w14:paraId="5D5A12D8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28" w:type="dxa"/>
          </w:tcPr>
          <w:p w14:paraId="6391D257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28G</w:t>
            </w:r>
          </w:p>
          <w:p w14:paraId="6C3F46B1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6" w:type="dxa"/>
          </w:tcPr>
          <w:p w14:paraId="5287F481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6301024</w:t>
            </w:r>
          </w:p>
          <w:p w14:paraId="44BBCA9C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3" w:type="dxa"/>
          </w:tcPr>
          <w:p w14:paraId="7358A307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95G</w:t>
            </w:r>
          </w:p>
          <w:p w14:paraId="2A733403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65" w:type="dxa"/>
          </w:tcPr>
          <w:p w14:paraId="209F234B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.76</w:t>
            </w:r>
          </w:p>
          <w:p w14:paraId="1419C3AC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16" w:type="dxa"/>
          </w:tcPr>
          <w:p w14:paraId="3B7465A4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98</w:t>
            </w:r>
          </w:p>
          <w:p w14:paraId="7B6C1B57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2" w:type="dxa"/>
          </w:tcPr>
          <w:p w14:paraId="7D61E5D8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91</w:t>
            </w:r>
          </w:p>
          <w:p w14:paraId="2FBB7872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962" w:type="dxa"/>
          </w:tcPr>
          <w:p w14:paraId="46087352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</w:t>
            </w:r>
          </w:p>
          <w:p w14:paraId="4D3CFCAF" w14:textId="77777777" w:rsidR="002D363A" w:rsidRDefault="002D363A">
            <w:pPr>
              <w:rPr>
                <w:sz w:val="21"/>
                <w:szCs w:val="21"/>
              </w:rPr>
            </w:pPr>
          </w:p>
        </w:tc>
      </w:tr>
      <w:tr w:rsidR="002D363A" w14:paraId="207CC857" w14:textId="77777777">
        <w:tc>
          <w:tcPr>
            <w:tcW w:w="1942" w:type="dxa"/>
          </w:tcPr>
          <w:p w14:paraId="774A51EE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mApo3</w:t>
            </w:r>
          </w:p>
          <w:p w14:paraId="7936199C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1" w:type="dxa"/>
          </w:tcPr>
          <w:p w14:paraId="2B816325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325704</w:t>
            </w:r>
          </w:p>
          <w:p w14:paraId="1DC54475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28" w:type="dxa"/>
          </w:tcPr>
          <w:p w14:paraId="33DFF0F4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10G</w:t>
            </w:r>
          </w:p>
          <w:p w14:paraId="312BA02D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6" w:type="dxa"/>
          </w:tcPr>
          <w:p w14:paraId="71ACA886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5723824</w:t>
            </w:r>
          </w:p>
          <w:p w14:paraId="07CA1624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3" w:type="dxa"/>
          </w:tcPr>
          <w:p w14:paraId="6EC0277C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86G</w:t>
            </w:r>
          </w:p>
          <w:p w14:paraId="5CB7BA07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65" w:type="dxa"/>
          </w:tcPr>
          <w:p w14:paraId="0F6893A9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62</w:t>
            </w:r>
          </w:p>
          <w:p w14:paraId="39F56A33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16" w:type="dxa"/>
          </w:tcPr>
          <w:p w14:paraId="16F7FC06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98</w:t>
            </w:r>
          </w:p>
          <w:p w14:paraId="428C2F52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2" w:type="dxa"/>
          </w:tcPr>
          <w:p w14:paraId="17003F06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01</w:t>
            </w:r>
          </w:p>
          <w:p w14:paraId="7F7E81AC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962" w:type="dxa"/>
          </w:tcPr>
          <w:p w14:paraId="3341A20A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.50</w:t>
            </w:r>
          </w:p>
          <w:p w14:paraId="77F22B87" w14:textId="77777777" w:rsidR="002D363A" w:rsidRDefault="002D363A">
            <w:pPr>
              <w:rPr>
                <w:sz w:val="21"/>
                <w:szCs w:val="21"/>
              </w:rPr>
            </w:pPr>
          </w:p>
        </w:tc>
      </w:tr>
      <w:tr w:rsidR="002D363A" w14:paraId="3B74B49B" w14:textId="77777777">
        <w:tc>
          <w:tcPr>
            <w:tcW w:w="1942" w:type="dxa"/>
          </w:tcPr>
          <w:p w14:paraId="6E1E7377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mInf1</w:t>
            </w:r>
          </w:p>
          <w:p w14:paraId="21408F79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1" w:type="dxa"/>
          </w:tcPr>
          <w:p w14:paraId="44CCD685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8823034</w:t>
            </w:r>
          </w:p>
          <w:p w14:paraId="014E83B0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28" w:type="dxa"/>
          </w:tcPr>
          <w:p w14:paraId="3C1EA279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32G</w:t>
            </w:r>
          </w:p>
          <w:p w14:paraId="7E4BC3E3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6" w:type="dxa"/>
          </w:tcPr>
          <w:p w14:paraId="3BA6CF28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022240</w:t>
            </w:r>
          </w:p>
          <w:p w14:paraId="0965F665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3" w:type="dxa"/>
          </w:tcPr>
          <w:p w14:paraId="27AA3166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05G</w:t>
            </w:r>
          </w:p>
          <w:p w14:paraId="4735CC14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65" w:type="dxa"/>
          </w:tcPr>
          <w:p w14:paraId="75E2F3AE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38</w:t>
            </w:r>
          </w:p>
          <w:p w14:paraId="1EAB40F1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816" w:type="dxa"/>
          </w:tcPr>
          <w:p w14:paraId="2AE7123A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98</w:t>
            </w:r>
          </w:p>
          <w:p w14:paraId="7DB30924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2" w:type="dxa"/>
          </w:tcPr>
          <w:p w14:paraId="5872B49F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97</w:t>
            </w:r>
          </w:p>
          <w:p w14:paraId="43880C0E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962" w:type="dxa"/>
          </w:tcPr>
          <w:p w14:paraId="55435C30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.50</w:t>
            </w:r>
          </w:p>
          <w:p w14:paraId="143474E2" w14:textId="77777777" w:rsidR="002D363A" w:rsidRDefault="002D363A">
            <w:pPr>
              <w:rPr>
                <w:sz w:val="21"/>
                <w:szCs w:val="21"/>
              </w:rPr>
            </w:pPr>
          </w:p>
        </w:tc>
      </w:tr>
      <w:tr w:rsidR="002D363A" w14:paraId="0356B565" w14:textId="77777777">
        <w:tc>
          <w:tcPr>
            <w:tcW w:w="1942" w:type="dxa"/>
          </w:tcPr>
          <w:p w14:paraId="0741621F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mInf2</w:t>
            </w:r>
          </w:p>
          <w:p w14:paraId="725E017F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1" w:type="dxa"/>
          </w:tcPr>
          <w:p w14:paraId="1B6C54DB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540960</w:t>
            </w:r>
          </w:p>
          <w:p w14:paraId="260028CE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28" w:type="dxa"/>
          </w:tcPr>
          <w:p w14:paraId="6F2A391B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78G</w:t>
            </w:r>
          </w:p>
          <w:p w14:paraId="41DDAB95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6" w:type="dxa"/>
          </w:tcPr>
          <w:p w14:paraId="700C46D2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009984</w:t>
            </w:r>
          </w:p>
          <w:p w14:paraId="2205E25F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3" w:type="dxa"/>
          </w:tcPr>
          <w:p w14:paraId="56CA288F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55G</w:t>
            </w:r>
          </w:p>
          <w:p w14:paraId="2482CBD2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65" w:type="dxa"/>
          </w:tcPr>
          <w:p w14:paraId="48D1F0E9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38</w:t>
            </w:r>
          </w:p>
          <w:p w14:paraId="3913E845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16" w:type="dxa"/>
          </w:tcPr>
          <w:p w14:paraId="4BC27FCC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98</w:t>
            </w:r>
          </w:p>
          <w:p w14:paraId="7FADA20D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2" w:type="dxa"/>
          </w:tcPr>
          <w:p w14:paraId="432ED0F9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93</w:t>
            </w:r>
          </w:p>
          <w:p w14:paraId="7613AADC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962" w:type="dxa"/>
          </w:tcPr>
          <w:p w14:paraId="6B8EA1EC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.50</w:t>
            </w:r>
          </w:p>
          <w:p w14:paraId="59E6B911" w14:textId="77777777" w:rsidR="002D363A" w:rsidRDefault="002D363A">
            <w:pPr>
              <w:rPr>
                <w:sz w:val="21"/>
                <w:szCs w:val="21"/>
              </w:rPr>
            </w:pPr>
          </w:p>
        </w:tc>
      </w:tr>
      <w:tr w:rsidR="002D363A" w14:paraId="465A73BE" w14:textId="77777777">
        <w:tc>
          <w:tcPr>
            <w:tcW w:w="1942" w:type="dxa"/>
          </w:tcPr>
          <w:p w14:paraId="30798C9B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mInf3</w:t>
            </w:r>
          </w:p>
          <w:p w14:paraId="4213D087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1" w:type="dxa"/>
          </w:tcPr>
          <w:p w14:paraId="0D33AA0E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279878</w:t>
            </w:r>
          </w:p>
          <w:p w14:paraId="120F9ADA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828" w:type="dxa"/>
          </w:tcPr>
          <w:p w14:paraId="7BB466C6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54G</w:t>
            </w:r>
          </w:p>
          <w:p w14:paraId="52D7A201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1086" w:type="dxa"/>
          </w:tcPr>
          <w:p w14:paraId="356EE5BE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084330</w:t>
            </w:r>
          </w:p>
          <w:p w14:paraId="7A707AA5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3" w:type="dxa"/>
          </w:tcPr>
          <w:p w14:paraId="481DF6DD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36G</w:t>
            </w:r>
          </w:p>
          <w:p w14:paraId="40945DEB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65" w:type="dxa"/>
          </w:tcPr>
          <w:p w14:paraId="16E3CDDA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62</w:t>
            </w:r>
          </w:p>
          <w:p w14:paraId="3C5CD0A1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16" w:type="dxa"/>
          </w:tcPr>
          <w:p w14:paraId="4FBC7F50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98</w:t>
            </w:r>
          </w:p>
          <w:p w14:paraId="0D6CFD34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842" w:type="dxa"/>
          </w:tcPr>
          <w:p w14:paraId="293A5EE7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98</w:t>
            </w:r>
          </w:p>
          <w:p w14:paraId="3F57816F" w14:textId="77777777" w:rsidR="002D363A" w:rsidRDefault="002D363A">
            <w:pPr>
              <w:rPr>
                <w:sz w:val="21"/>
                <w:szCs w:val="21"/>
              </w:rPr>
            </w:pPr>
          </w:p>
        </w:tc>
        <w:tc>
          <w:tcPr>
            <w:tcW w:w="962" w:type="dxa"/>
          </w:tcPr>
          <w:p w14:paraId="1B0D5E09" w14:textId="77777777" w:rsidR="002D363A" w:rsidRDefault="002C763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</w:t>
            </w:r>
          </w:p>
          <w:p w14:paraId="6ADD4985" w14:textId="77777777" w:rsidR="002D363A" w:rsidRDefault="002D363A">
            <w:pPr>
              <w:rPr>
                <w:sz w:val="21"/>
                <w:szCs w:val="21"/>
              </w:rPr>
            </w:pPr>
          </w:p>
        </w:tc>
      </w:tr>
    </w:tbl>
    <w:p w14:paraId="171726C1" w14:textId="77777777" w:rsidR="002D363A" w:rsidRDefault="002D363A">
      <w:pPr>
        <w:rPr>
          <w:sz w:val="22"/>
          <w:szCs w:val="22"/>
        </w:rPr>
      </w:pPr>
    </w:p>
    <w:p w14:paraId="6E366EB6" w14:textId="77777777" w:rsidR="002D363A" w:rsidRDefault="002C763E">
      <w:pPr>
        <w:rPr>
          <w:rFonts w:ascii="Times New Roman" w:eastAsia="Times New Roman" w:hAnsi="Times New Roman" w:cs="Times New Roman"/>
        </w:rPr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  <w:b/>
        </w:rPr>
        <w:t xml:space="preserve">Supplementary Table 1: </w:t>
      </w:r>
      <w:r>
        <w:rPr>
          <w:rFonts w:ascii="Times New Roman" w:eastAsia="Times New Roman" w:hAnsi="Times New Roman" w:cs="Times New Roman"/>
        </w:rPr>
        <w:t xml:space="preserve">Quality control and read statistics for </w:t>
      </w:r>
      <w:proofErr w:type="spellStart"/>
      <w:r>
        <w:rPr>
          <w:rFonts w:ascii="Times New Roman" w:eastAsia="Times New Roman" w:hAnsi="Times New Roman" w:cs="Times New Roman"/>
        </w:rPr>
        <w:t>RNASeq</w:t>
      </w:r>
      <w:proofErr w:type="spellEnd"/>
      <w:r>
        <w:rPr>
          <w:rFonts w:ascii="Times New Roman" w:eastAsia="Times New Roman" w:hAnsi="Times New Roman" w:cs="Times New Roman"/>
        </w:rPr>
        <w:t xml:space="preserve"> analysis</w:t>
      </w:r>
    </w:p>
    <w:p w14:paraId="39422997" w14:textId="77777777" w:rsidR="002D363A" w:rsidRDefault="002D363A">
      <w:pPr>
        <w:rPr>
          <w:rFonts w:ascii="Times New Roman" w:eastAsia="Times New Roman" w:hAnsi="Times New Roman" w:cs="Times New Roman"/>
          <w:i/>
        </w:rPr>
      </w:pPr>
    </w:p>
    <w:p w14:paraId="3A4247DE" w14:textId="77777777" w:rsidR="002D363A" w:rsidRDefault="002D363A">
      <w:pPr>
        <w:rPr>
          <w:sz w:val="22"/>
          <w:szCs w:val="22"/>
        </w:rPr>
      </w:pPr>
    </w:p>
    <w:sectPr w:rsidR="002D363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63A"/>
    <w:rsid w:val="002C763E"/>
    <w:rsid w:val="002D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E9066"/>
  <w15:docId w15:val="{84D6E826-AAD6-7147-BC3B-13718E43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36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nW+TmBYJMXfrLgBjTPtAu57v1A==">AMUW2mXa4ieDsy5zxq9OLQHlgjNSPhF2CSqm3+lRox0slV/9Fhj7PnCcJonjTz8TjWZcPbp5PhJa/8+MvNSNQrVcVonVLnqsf9yi+Z7WBarblV0SUCnAQqe1GhKYhssfMmUOcrmOSu/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0-08-04T15:36:00Z</dcterms:created>
  <dcterms:modified xsi:type="dcterms:W3CDTF">2020-08-04T15:36:00Z</dcterms:modified>
</cp:coreProperties>
</file>